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802" w:rsidRDefault="005F4802" w:rsidP="005F480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1"/>
        </w:rPr>
        <w:t>S</w:t>
      </w:r>
      <w:r>
        <w:rPr>
          <w:rFonts w:ascii="Times New Roman" w:hAnsi="Times New Roman" w:cs="Times New Roman"/>
          <w:b/>
          <w:sz w:val="24"/>
          <w:szCs w:val="21"/>
        </w:rPr>
        <w:t>upplementary 7 Table. Mortality rate</w:t>
      </w:r>
      <w:r w:rsidR="00193002">
        <w:rPr>
          <w:rFonts w:ascii="Times New Roman" w:hAnsi="Times New Roman" w:cs="Times New Roman"/>
          <w:b/>
          <w:sz w:val="24"/>
          <w:szCs w:val="21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1"/>
        </w:rPr>
        <w:t xml:space="preserve"> from traumatic brain injury per 100,000 population (standard error) by 5-year age group in China, 2006-2013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92"/>
        <w:gridCol w:w="1684"/>
        <w:gridCol w:w="1684"/>
        <w:gridCol w:w="1685"/>
        <w:gridCol w:w="1685"/>
        <w:gridCol w:w="1685"/>
        <w:gridCol w:w="1685"/>
        <w:gridCol w:w="1552"/>
        <w:gridCol w:w="1546"/>
      </w:tblGrid>
      <w:tr w:rsidR="005F4802" w:rsidRPr="00E11ADD" w:rsidTr="00674EA6">
        <w:trPr>
          <w:trHeight w:val="300"/>
        </w:trPr>
        <w:tc>
          <w:tcPr>
            <w:tcW w:w="7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ge group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13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4 years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 (0.29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4 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 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28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 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 (0.33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 (0.33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 (0.32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 (0.28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 (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 (0.3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 (0.2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 (0.2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 (0.27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 (0.26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 (0.22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1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 (0.2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 (0.24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 (0.2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 (0.25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 (0.26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 (0.23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 (0.24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 (0.28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 (0.32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3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 (0.32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 (0.35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3 (0.33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 (0.33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 (0.36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6 (0.44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4 (0.44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5 (0.4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7 (0.4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1 (0.39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 (0.32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 (0.29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 (0.4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8 (0.5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8 (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7 (0.46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7 (0.46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7 (0.42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7 (0.41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3 (0.38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5 (0.4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9 (0.4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9 (0.5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7 (0.4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4 (0.52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3 (0.46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9 (0.44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1 (0.42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7 (0.45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7 (0.4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5 (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8 (0.4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3 (0.46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1 (0.42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3 (0.41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5 (0.39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6 (0.52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8 (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5 (0.5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2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4 (0.49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6 (0.46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8 (0.45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6 (0.54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7 (0.6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2 (0.68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1 (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5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4 (0.58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6 (0.51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 (0.42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7 (0.5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3 (0.5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9 (0.6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4 (0.54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9 (0.5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3 (0.53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9 (0.62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3 (0.62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5 (0.64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6 (0.68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6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9 (0.65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5 (0.6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3 (0.64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3 (0.64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1 (0.59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7 (0.8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4 (0.8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6 (0.92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9 (0.8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6 (0.8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6 (0.86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2 (0.83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8 (0.76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7 (0.9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7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7 (1.06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3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4 (1.08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4 (0.99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4 (1.05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4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5 (1.24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1 (1.24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07 (1.26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9 (1.2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14 (1.2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4 (1.12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.19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97 (1.16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6 (1.7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9 (1.8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6 (1.7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7 (1.7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15 (1.72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22 (1.58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3 (1.58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4 (1.47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6 (2.99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.1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45 (3.17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16 (3.05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1 (2.83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59 (2.71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84 (2.51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06 (2.25)</w:t>
            </w:r>
          </w:p>
        </w:tc>
      </w:tr>
      <w:tr w:rsidR="005F4802" w:rsidRPr="00E11ADD" w:rsidTr="00674EA6">
        <w:trPr>
          <w:trHeight w:val="300"/>
        </w:trPr>
        <w:tc>
          <w:tcPr>
            <w:tcW w:w="712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 years and older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.48 (8.35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.03 (9.28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.44 (9.91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.55 (9.28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.31 (9.45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.08 (8.21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15 (4.34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5F4802" w:rsidRPr="00E11ADD" w:rsidRDefault="005F4802" w:rsidP="00674EA6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A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95 (4.23)</w:t>
            </w:r>
          </w:p>
        </w:tc>
      </w:tr>
    </w:tbl>
    <w:p w:rsidR="00F603BF" w:rsidRDefault="00F603BF"/>
    <w:sectPr w:rsidR="00F603BF" w:rsidSect="005F480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06C6" w:rsidRDefault="00B006C6" w:rsidP="005F4802">
      <w:r>
        <w:separator/>
      </w:r>
    </w:p>
  </w:endnote>
  <w:endnote w:type="continuationSeparator" w:id="0">
    <w:p w:rsidR="00B006C6" w:rsidRDefault="00B006C6" w:rsidP="005F4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06C6" w:rsidRDefault="00B006C6" w:rsidP="005F4802">
      <w:r>
        <w:separator/>
      </w:r>
    </w:p>
  </w:footnote>
  <w:footnote w:type="continuationSeparator" w:id="0">
    <w:p w:rsidR="00B006C6" w:rsidRDefault="00B006C6" w:rsidP="005F4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EEB"/>
    <w:rsid w:val="000069C3"/>
    <w:rsid w:val="00075332"/>
    <w:rsid w:val="000E6F8C"/>
    <w:rsid w:val="00193002"/>
    <w:rsid w:val="002B0A61"/>
    <w:rsid w:val="00381F40"/>
    <w:rsid w:val="00396D4A"/>
    <w:rsid w:val="003A11E0"/>
    <w:rsid w:val="003C4A4A"/>
    <w:rsid w:val="005119B5"/>
    <w:rsid w:val="005F4802"/>
    <w:rsid w:val="006C75CC"/>
    <w:rsid w:val="0071078A"/>
    <w:rsid w:val="00722097"/>
    <w:rsid w:val="00741116"/>
    <w:rsid w:val="007579C2"/>
    <w:rsid w:val="00881112"/>
    <w:rsid w:val="00A21A22"/>
    <w:rsid w:val="00A62969"/>
    <w:rsid w:val="00AC0EC8"/>
    <w:rsid w:val="00B006C6"/>
    <w:rsid w:val="00B53014"/>
    <w:rsid w:val="00BF5215"/>
    <w:rsid w:val="00C1787E"/>
    <w:rsid w:val="00C2019E"/>
    <w:rsid w:val="00CD5733"/>
    <w:rsid w:val="00D81EEB"/>
    <w:rsid w:val="00DD78D5"/>
    <w:rsid w:val="00E1210C"/>
    <w:rsid w:val="00E33B1E"/>
    <w:rsid w:val="00F603BF"/>
    <w:rsid w:val="00F70CD9"/>
    <w:rsid w:val="00F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AB5674-DC77-4080-A8B9-CF9381617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4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4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4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4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4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佩霞</dc:creator>
  <cp:keywords/>
  <dc:description/>
  <cp:lastModifiedBy>成佩霞</cp:lastModifiedBy>
  <cp:revision>3</cp:revision>
  <dcterms:created xsi:type="dcterms:W3CDTF">2017-05-06T02:46:00Z</dcterms:created>
  <dcterms:modified xsi:type="dcterms:W3CDTF">2017-05-09T12:26:00Z</dcterms:modified>
</cp:coreProperties>
</file>